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81CCD" w14:textId="5397547E" w:rsidR="00726643" w:rsidRDefault="00726643" w:rsidP="00E3144B">
      <w:r>
        <w:rPr>
          <w:rFonts w:hint="eastAsia"/>
        </w:rPr>
        <w:t>S</w:t>
      </w:r>
      <w:r>
        <w:t xml:space="preserve">upplementary table </w:t>
      </w:r>
      <w:r w:rsidR="008242B5">
        <w:t>1</w:t>
      </w:r>
      <w:r>
        <w:t xml:space="preserve"> Primers used for quantitative reverse transcription (</w:t>
      </w:r>
      <w:proofErr w:type="spellStart"/>
      <w:r>
        <w:t>qRT</w:t>
      </w:r>
      <w:proofErr w:type="spellEnd"/>
      <w:r>
        <w:t>)-PCR analysis.</w:t>
      </w:r>
    </w:p>
    <w:p w14:paraId="1AAD3F51" w14:textId="59BBF693" w:rsidR="00F0054F" w:rsidRDefault="00F0054F" w:rsidP="00F0054F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3210"/>
        <w:gridCol w:w="3604"/>
      </w:tblGrid>
      <w:tr w:rsidR="00F0054F" w:rsidRPr="00D13E05" w14:paraId="14C5ABE2" w14:textId="77777777" w:rsidTr="00D13E05">
        <w:tc>
          <w:tcPr>
            <w:tcW w:w="1492" w:type="dxa"/>
            <w:tcBorders>
              <w:bottom w:val="single" w:sz="4" w:space="0" w:color="auto"/>
            </w:tcBorders>
          </w:tcPr>
          <w:p w14:paraId="0362D40E" w14:textId="22C61D98" w:rsidR="00F0054F" w:rsidRPr="00D13E05" w:rsidRDefault="00D13E05" w:rsidP="00A529B3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016DD776" w14:textId="77777777" w:rsidR="00F0054F" w:rsidRPr="00D13E05" w:rsidRDefault="00F0054F" w:rsidP="00A529B3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Forward Primer (5’- 3’)</w:t>
            </w:r>
          </w:p>
        </w:tc>
        <w:tc>
          <w:tcPr>
            <w:tcW w:w="3604" w:type="dxa"/>
            <w:tcBorders>
              <w:bottom w:val="single" w:sz="4" w:space="0" w:color="auto"/>
            </w:tcBorders>
          </w:tcPr>
          <w:p w14:paraId="6DEF6A15" w14:textId="77777777" w:rsidR="00F0054F" w:rsidRPr="00D13E05" w:rsidRDefault="00F0054F" w:rsidP="00A529B3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 xml:space="preserve">Reverse </w:t>
            </w:r>
            <w:proofErr w:type="gramStart"/>
            <w:r w:rsidRPr="00D13E05">
              <w:rPr>
                <w:rFonts w:ascii="Times New Roman" w:hAnsi="Times New Roman" w:cs="Times New Roman"/>
              </w:rPr>
              <w:t>Primer(</w:t>
            </w:r>
            <w:proofErr w:type="gramEnd"/>
            <w:r w:rsidRPr="00D13E05">
              <w:rPr>
                <w:rFonts w:ascii="Times New Roman" w:hAnsi="Times New Roman" w:cs="Times New Roman"/>
              </w:rPr>
              <w:t>5’- 3’)</w:t>
            </w:r>
          </w:p>
        </w:tc>
      </w:tr>
      <w:tr w:rsidR="00D13E05" w:rsidRPr="00D13E05" w14:paraId="5E80C3B0" w14:textId="77777777" w:rsidTr="00D13E05">
        <w:tc>
          <w:tcPr>
            <w:tcW w:w="1492" w:type="dxa"/>
            <w:tcBorders>
              <w:bottom w:val="nil"/>
            </w:tcBorders>
          </w:tcPr>
          <w:p w14:paraId="7E5FACAD" w14:textId="23450876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A</w:t>
            </w:r>
            <w:proofErr w:type="spellEnd"/>
          </w:p>
        </w:tc>
        <w:tc>
          <w:tcPr>
            <w:tcW w:w="3210" w:type="dxa"/>
            <w:tcBorders>
              <w:bottom w:val="nil"/>
            </w:tcBorders>
          </w:tcPr>
          <w:p w14:paraId="3770762A" w14:textId="1BECB40D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GGCCAGAGGTCTTGAGAAG</w:t>
            </w:r>
          </w:p>
        </w:tc>
        <w:tc>
          <w:tcPr>
            <w:tcW w:w="3604" w:type="dxa"/>
            <w:tcBorders>
              <w:bottom w:val="nil"/>
            </w:tcBorders>
          </w:tcPr>
          <w:p w14:paraId="7071F2E9" w14:textId="1868B9F1" w:rsidR="00D13E05" w:rsidRPr="00D13E05" w:rsidRDefault="00D13E05" w:rsidP="00D13E05">
            <w:pPr>
              <w:tabs>
                <w:tab w:val="left" w:pos="645"/>
              </w:tabs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CAAAACGCTTCTCCACAGC</w:t>
            </w:r>
          </w:p>
        </w:tc>
      </w:tr>
      <w:tr w:rsidR="00D13E05" w:rsidRPr="00D13E05" w14:paraId="157D5BC4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0CE01846" w14:textId="3BC3960B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B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C0FE709" w14:textId="537A0253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GTGGTTCAGAGGGGTGATG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91F012F" w14:textId="53FED098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GCTTGAAGACCTTGTGCCAA</w:t>
            </w:r>
          </w:p>
        </w:tc>
      </w:tr>
      <w:tr w:rsidR="00D13E05" w:rsidRPr="00D13E05" w14:paraId="221E830B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05363311" w14:textId="063F7ED4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C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B51C3E2" w14:textId="5DEBB9F6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CGTGGCGGTTCAAAGTGTAA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AD46B20" w14:textId="2C5EA340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CATGCCCAACCTGCCTAATC</w:t>
            </w:r>
          </w:p>
        </w:tc>
      </w:tr>
      <w:tr w:rsidR="00D13E05" w:rsidRPr="00D13E05" w14:paraId="36FA58D7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0795FD5D" w14:textId="18A24C08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D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0258D63" w14:textId="5CC47C0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AGCAGGTTTCTCAGGAGC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BADD612" w14:textId="097F764D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GCGGTGAAGAAGGCCATTAG</w:t>
            </w:r>
          </w:p>
        </w:tc>
      </w:tr>
      <w:tr w:rsidR="00D13E05" w:rsidRPr="00D13E05" w14:paraId="4A7A6D1B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3D2F03F3" w14:textId="263FD009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BcRbohDX1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4FB764EE" w14:textId="5D9E700D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CCTTACTTTGGGGAGGAGCA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49A7EEA1" w14:textId="2F6149A3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CGCATTAAATCCGGTGAGC</w:t>
            </w:r>
          </w:p>
        </w:tc>
      </w:tr>
      <w:tr w:rsidR="00D13E05" w:rsidRPr="00D13E05" w14:paraId="28F7A269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55B87DBF" w14:textId="7A62E9A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BcRbohDX2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1BCF988" w14:textId="2E439134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AGACGACTCTGTTGCGGT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69BD9485" w14:textId="63CCFF1E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GCTCCTGAGAAACCTGCTT</w:t>
            </w:r>
          </w:p>
        </w:tc>
      </w:tr>
      <w:tr w:rsidR="00D13E05" w:rsidRPr="00D13E05" w14:paraId="356BAFF2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3F1E65CB" w14:textId="78CE928E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E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C33F9CF" w14:textId="535DAF95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CGGTCCACTAAAGCAAGG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4103449A" w14:textId="60ECCA4E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GAATACGTCGGTCTTTGGCC</w:t>
            </w:r>
          </w:p>
        </w:tc>
      </w:tr>
      <w:tr w:rsidR="00D13E05" w:rsidRPr="00D13E05" w14:paraId="65B00346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7F49B53F" w14:textId="3B520BD1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F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49BB2606" w14:textId="6485E2D6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CGCATCTCAGACTCTAGCC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2BAEA300" w14:textId="0C260A93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CCACTTCCTCCCATGCATT</w:t>
            </w:r>
          </w:p>
        </w:tc>
      </w:tr>
      <w:tr w:rsidR="00D13E05" w:rsidRPr="00D13E05" w14:paraId="7A804982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2C7A9130" w14:textId="3517E4DB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BcRbohFX1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7520A278" w14:textId="3289EDF3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ACTCGTGGGCCTTGGAAT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0005D31A" w14:textId="20A6A155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TGCTCCCTCGTTACCCAAT</w:t>
            </w:r>
          </w:p>
        </w:tc>
      </w:tr>
      <w:tr w:rsidR="00D13E05" w:rsidRPr="00D13E05" w14:paraId="3FD51144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269101DB" w14:textId="032D70C4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G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400F91D" w14:textId="520B23C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GGGTGATGGCTCTTTGGA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4619D1C" w14:textId="3048501F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GCAGTACCAGAGCCATGTT</w:t>
            </w:r>
          </w:p>
        </w:tc>
      </w:tr>
      <w:tr w:rsidR="00D13E05" w:rsidRPr="00D13E05" w14:paraId="17377AA5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6C042C3A" w14:textId="0419F5C3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H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772194B1" w14:textId="5DA424D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TCATGGCACTTCTTGGACCT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E525298" w14:textId="57B3C23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CCAAGGCCAGCAAATGATGT</w:t>
            </w:r>
          </w:p>
        </w:tc>
      </w:tr>
      <w:tr w:rsidR="00D13E05" w:rsidRPr="00D13E05" w14:paraId="14B4BBB3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4668D539" w14:textId="03AE859C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BcRbohHX1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3EC8B7E9" w14:textId="4A76E7CD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GTCGCGGAACATGATTTCGA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35443512" w14:textId="0D259938" w:rsidR="00D13E05" w:rsidRPr="00D13E05" w:rsidRDefault="00D13E05" w:rsidP="00D13E05">
            <w:pPr>
              <w:rPr>
                <w:rFonts w:ascii="Times New Roman" w:hAnsi="Times New Roman" w:cs="Times New Roman"/>
              </w:rPr>
            </w:pPr>
            <w:r w:rsidRPr="00D13E05">
              <w:rPr>
                <w:rFonts w:ascii="Times New Roman" w:hAnsi="Times New Roman" w:cs="Times New Roman"/>
              </w:rPr>
              <w:t>AGGAAAATTTGGTGGTGGCC</w:t>
            </w:r>
          </w:p>
        </w:tc>
      </w:tr>
      <w:tr w:rsidR="00D13E05" w:rsidRPr="00D13E05" w14:paraId="0A22F1E9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657D1C18" w14:textId="4CA31E04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I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BABA6F4" w14:textId="691765FC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TGCGGCGATTGTTATTGGAG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53309723" w14:textId="27CC8ED3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GGCAGCTTAATCAGGTTCCG</w:t>
            </w:r>
          </w:p>
        </w:tc>
      </w:tr>
      <w:tr w:rsidR="00D13E05" w:rsidRPr="00D13E05" w14:paraId="5411B1ED" w14:textId="77777777" w:rsidTr="00D13E05">
        <w:tc>
          <w:tcPr>
            <w:tcW w:w="1492" w:type="dxa"/>
            <w:tcBorders>
              <w:top w:val="nil"/>
              <w:bottom w:val="nil"/>
            </w:tcBorders>
          </w:tcPr>
          <w:p w14:paraId="231434A4" w14:textId="455E84EF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D13E05">
              <w:rPr>
                <w:rFonts w:ascii="Times New Roman" w:hAnsi="Times New Roman" w:cs="Times New Roman"/>
              </w:rPr>
              <w:t>BcRbohJ</w:t>
            </w:r>
            <w:proofErr w:type="spellEnd"/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593449D9" w14:textId="720F9687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AAGAAGGTGATGCTCGGTCA</w:t>
            </w:r>
          </w:p>
        </w:tc>
        <w:tc>
          <w:tcPr>
            <w:tcW w:w="3604" w:type="dxa"/>
            <w:tcBorders>
              <w:top w:val="nil"/>
              <w:bottom w:val="nil"/>
            </w:tcBorders>
          </w:tcPr>
          <w:p w14:paraId="4601F49B" w14:textId="5CDA4F2B" w:rsidR="00D13E05" w:rsidRPr="00D13E05" w:rsidRDefault="00D13E05" w:rsidP="00D13E0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CTAACGCCAATGGTCCACAG</w:t>
            </w:r>
          </w:p>
        </w:tc>
      </w:tr>
      <w:tr w:rsidR="00F0054F" w:rsidRPr="00D13E05" w14:paraId="1EEE56AE" w14:textId="77777777" w:rsidTr="00D13E05">
        <w:tc>
          <w:tcPr>
            <w:tcW w:w="1492" w:type="dxa"/>
            <w:tcBorders>
              <w:top w:val="nil"/>
            </w:tcBorders>
          </w:tcPr>
          <w:p w14:paraId="7491726E" w14:textId="77777777" w:rsidR="00F0054F" w:rsidRPr="00D13E05" w:rsidRDefault="00F0054F" w:rsidP="00A529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Actin gene</w:t>
            </w:r>
          </w:p>
        </w:tc>
        <w:tc>
          <w:tcPr>
            <w:tcW w:w="3210" w:type="dxa"/>
            <w:tcBorders>
              <w:top w:val="nil"/>
            </w:tcBorders>
          </w:tcPr>
          <w:p w14:paraId="0ADFCCD7" w14:textId="77777777" w:rsidR="00F0054F" w:rsidRPr="00D13E05" w:rsidRDefault="00F0054F" w:rsidP="00A529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TTTTGGCCAAGAATGCGGTT</w:t>
            </w:r>
          </w:p>
        </w:tc>
        <w:tc>
          <w:tcPr>
            <w:tcW w:w="3604" w:type="dxa"/>
            <w:tcBorders>
              <w:top w:val="nil"/>
            </w:tcBorders>
          </w:tcPr>
          <w:p w14:paraId="46C216B7" w14:textId="77777777" w:rsidR="00F0054F" w:rsidRPr="00D13E05" w:rsidRDefault="00F0054F" w:rsidP="00A529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3E05">
              <w:rPr>
                <w:rFonts w:ascii="Times New Roman" w:hAnsi="Times New Roman" w:cs="Times New Roman"/>
              </w:rPr>
              <w:t>ATGGACTGGGGCAACTGTAG</w:t>
            </w:r>
          </w:p>
        </w:tc>
      </w:tr>
    </w:tbl>
    <w:p w14:paraId="38800FC7" w14:textId="77777777" w:rsidR="00F0054F" w:rsidRDefault="00F0054F" w:rsidP="00F0054F"/>
    <w:p w14:paraId="1310939C" w14:textId="77777777" w:rsidR="00276CB2" w:rsidRPr="00276CB2" w:rsidRDefault="00276CB2"/>
    <w:p w14:paraId="40D3FF53" w14:textId="77777777" w:rsidR="009F7B19" w:rsidRDefault="009F7B19">
      <w:pPr>
        <w:sectPr w:rsidR="009F7B19" w:rsidSect="009F7B19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0305A4" w14:textId="4497AA31" w:rsidR="0049149C" w:rsidRPr="004003EA" w:rsidRDefault="0049149C">
      <w:pPr>
        <w:rPr>
          <w:rFonts w:ascii="Times New Roman" w:hAnsi="Times New Roman" w:cs="Times New Roman"/>
        </w:rPr>
      </w:pPr>
      <w:r w:rsidRPr="004003EA">
        <w:rPr>
          <w:rFonts w:ascii="Times New Roman" w:hAnsi="Times New Roman" w:cs="Times New Roman"/>
        </w:rPr>
        <w:lastRenderedPageBreak/>
        <w:t>Supplementary</w:t>
      </w:r>
      <w:r w:rsidR="00404168" w:rsidRPr="004003EA">
        <w:rPr>
          <w:rFonts w:ascii="Times New Roman" w:hAnsi="Times New Roman" w:cs="Times New Roman"/>
        </w:rPr>
        <w:t xml:space="preserve"> table </w:t>
      </w:r>
      <w:r w:rsidR="008242B5" w:rsidRPr="004003EA">
        <w:rPr>
          <w:rFonts w:ascii="Times New Roman" w:hAnsi="Times New Roman" w:cs="Times New Roman"/>
        </w:rPr>
        <w:t>2</w:t>
      </w:r>
      <w:r w:rsidR="005C2C88" w:rsidRPr="004003EA">
        <w:rPr>
          <w:rFonts w:ascii="Times New Roman" w:hAnsi="Times New Roman" w:cs="Times New Roman"/>
        </w:rPr>
        <w:t xml:space="preserve"> </w:t>
      </w:r>
      <w:r w:rsidR="00A832D3" w:rsidRPr="004003EA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Homology matrix of 14 </w:t>
      </w:r>
      <w:r w:rsidR="00007A68" w:rsidRPr="004003EA">
        <w:rPr>
          <w:rFonts w:ascii="Times New Roman" w:hAnsi="Times New Roman" w:cs="Times New Roman"/>
        </w:rPr>
        <w:t xml:space="preserve">putative </w:t>
      </w:r>
      <w:proofErr w:type="spellStart"/>
      <w:r w:rsidR="005C2C88" w:rsidRPr="004003EA">
        <w:rPr>
          <w:rFonts w:ascii="Times New Roman" w:hAnsi="Times New Roman" w:cs="Times New Roman"/>
          <w:i/>
          <w:iCs/>
        </w:rPr>
        <w:t>Rboh</w:t>
      </w:r>
      <w:proofErr w:type="spellEnd"/>
      <w:r w:rsidR="005C2C88" w:rsidRPr="004003EA">
        <w:rPr>
          <w:rFonts w:ascii="Times New Roman" w:hAnsi="Times New Roman" w:cs="Times New Roman"/>
        </w:rPr>
        <w:t xml:space="preserve"> Nucleotide and Amino acid sequences from </w:t>
      </w:r>
      <w:r w:rsidR="005C2C88" w:rsidRPr="004003EA">
        <w:rPr>
          <w:rFonts w:ascii="Times New Roman" w:hAnsi="Times New Roman" w:cs="Times New Roman"/>
          <w:i/>
          <w:iCs/>
        </w:rPr>
        <w:t>B. ceiba</w:t>
      </w:r>
      <w:r w:rsidR="005C2C88" w:rsidRPr="004003EA">
        <w:rPr>
          <w:rFonts w:ascii="Times New Roman" w:hAnsi="Times New Roman" w:cs="Times New Roman"/>
        </w:rPr>
        <w:t xml:space="preserve"> </w:t>
      </w:r>
    </w:p>
    <w:tbl>
      <w:tblPr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857"/>
        <w:gridCol w:w="84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4003EA" w:rsidRPr="004003EA" w14:paraId="24C91620" w14:textId="77777777" w:rsidTr="00A529B3">
        <w:trPr>
          <w:trHeight w:val="280"/>
          <w:jc w:val="center"/>
        </w:trPr>
        <w:tc>
          <w:tcPr>
            <w:tcW w:w="14743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47D55" w14:textId="21A10EE0" w:rsidR="00276CB2" w:rsidRPr="004003EA" w:rsidRDefault="00276CB2" w:rsidP="00276CB2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</w:t>
            </w: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ucleotide Identity</w:t>
            </w:r>
          </w:p>
        </w:tc>
      </w:tr>
      <w:tr w:rsidR="004003EA" w:rsidRPr="004003EA" w14:paraId="35C042FD" w14:textId="77777777" w:rsidTr="00276CB2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DE4CC" w14:textId="77777777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13A64" w14:textId="73F5D088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9C122" w14:textId="23911E1B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X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2EEAC" w14:textId="113CC8F4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B149A" w14:textId="63F5F5A1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222CC" w14:textId="6DDD1C25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J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DD78F" w14:textId="568D9E8B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F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34E8E" w14:textId="120811F1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993F9" w14:textId="5AA4FD0D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E9100" w14:textId="068CC5E6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D62CC" w14:textId="6190CACA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H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415FB" w14:textId="0AC0971B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C3145" w14:textId="1971939E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B2445" w14:textId="3538DFB4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B3CCF" w14:textId="61EAC4EB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8D7EC" w14:textId="069164FC" w:rsidR="00276CB2" w:rsidRPr="004003EA" w:rsidRDefault="00276CB2" w:rsidP="00276CB2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A</w:t>
            </w:r>
            <w:proofErr w:type="spellEnd"/>
          </w:p>
        </w:tc>
      </w:tr>
      <w:tr w:rsidR="004003EA" w:rsidRPr="004003EA" w14:paraId="053A00B8" w14:textId="77777777" w:rsidTr="00A529B3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DBC676" w14:textId="77777777" w:rsidR="00276CB2" w:rsidRPr="004003EA" w:rsidRDefault="00276CB2" w:rsidP="00276CB2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A</w:t>
            </w: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mino</w:t>
            </w:r>
          </w:p>
          <w:p w14:paraId="26D8ACB5" w14:textId="2F224347" w:rsidR="00276CB2" w:rsidRPr="004003EA" w:rsidRDefault="00276CB2" w:rsidP="00276CB2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Acid</w:t>
            </w:r>
          </w:p>
          <w:p w14:paraId="3CC2B10E" w14:textId="57C067C3" w:rsidR="00276CB2" w:rsidRPr="004003EA" w:rsidRDefault="00276CB2" w:rsidP="00276CB2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i</w:t>
            </w: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dentity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0FF" w14:textId="1F4F3576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X2</w:t>
            </w: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96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9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A9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4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7A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8.5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A61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6.4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53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5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7D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7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68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7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F4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3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31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3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CD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6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A9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9.1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FB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4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0E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1.00%</w:t>
            </w:r>
          </w:p>
        </w:tc>
      </w:tr>
      <w:tr w:rsidR="004003EA" w:rsidRPr="004003EA" w14:paraId="60AC9A9C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83C76F6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44D" w14:textId="140F40FA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H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CF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9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23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5B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EA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1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87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7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421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33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8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17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9E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54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FA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2E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90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C4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0.30%</w:t>
            </w:r>
          </w:p>
        </w:tc>
      </w:tr>
      <w:tr w:rsidR="004003EA" w:rsidRPr="004003EA" w14:paraId="3309490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EEE0612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A12" w14:textId="32AC816D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C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7D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2.9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4F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6D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06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C5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CF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43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FA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1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6E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9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CF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2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8B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1D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0B9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B74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70%</w:t>
            </w:r>
          </w:p>
        </w:tc>
      </w:tr>
      <w:tr w:rsidR="004003EA" w:rsidRPr="004003EA" w14:paraId="1C457779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819D81B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5C3" w14:textId="2C6BA15B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J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2C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9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05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2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BE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899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5C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5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B3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F6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5E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AE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E5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0DF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D1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7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22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D9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50%</w:t>
            </w:r>
          </w:p>
        </w:tc>
      </w:tr>
      <w:tr w:rsidR="004003EA" w:rsidRPr="004003EA" w14:paraId="215008DD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A4603C5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1322" w14:textId="5284588D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FX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F5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7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B1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8D1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B9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87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B89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28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6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D0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B8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3D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9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2F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0E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5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64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AB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6.30%</w:t>
            </w:r>
          </w:p>
        </w:tc>
      </w:tr>
      <w:tr w:rsidR="004003EA" w:rsidRPr="004003EA" w14:paraId="7A8370A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379720D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137" w14:textId="2B0B81A5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70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0.6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5C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3E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9D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6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C7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5E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F35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CE3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E6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F5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B1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06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A0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7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F0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10%</w:t>
            </w:r>
          </w:p>
        </w:tc>
      </w:tr>
      <w:tr w:rsidR="004003EA" w:rsidRPr="004003EA" w14:paraId="71104C16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856CA20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82D" w14:textId="15195822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5A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9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0E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54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4C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54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2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80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27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BD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D3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36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6C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836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7A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16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9.10%</w:t>
            </w:r>
          </w:p>
        </w:tc>
      </w:tr>
      <w:tr w:rsidR="004003EA" w:rsidRPr="004003EA" w14:paraId="3043A7A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ECE9124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B1F" w14:textId="0494E2D4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B2F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0.8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79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04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3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D5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36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210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FB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C1B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76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9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CE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1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0D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048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D0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1E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00%</w:t>
            </w:r>
          </w:p>
        </w:tc>
      </w:tr>
      <w:tr w:rsidR="004003EA" w:rsidRPr="004003EA" w14:paraId="49A4415E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93B25C5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A43C" w14:textId="35A2FFC6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HX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13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6.1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8FD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2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80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19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3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37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FAE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6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5B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A7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6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80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A53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D5D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3C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9B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8F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</w:tr>
      <w:tr w:rsidR="004003EA" w:rsidRPr="004003EA" w14:paraId="1F6AE49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B5B74ED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3BB" w14:textId="7D24E468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B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BF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9.6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2A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7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D6C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7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EB7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7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CC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AD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0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C5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14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0C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7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A4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90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A52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8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6E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E7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.30%</w:t>
            </w:r>
          </w:p>
        </w:tc>
      </w:tr>
      <w:tr w:rsidR="004003EA" w:rsidRPr="004003EA" w14:paraId="5579F4C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10913A5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8E2" w14:textId="4EA16769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G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2B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2.3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1C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70B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7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62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CE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069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A7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BD9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3.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60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4F8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7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07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AF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283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F5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70%</w:t>
            </w:r>
          </w:p>
        </w:tc>
      </w:tr>
      <w:tr w:rsidR="004003EA" w:rsidRPr="004003EA" w14:paraId="3BE48DA8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6215D82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907F" w14:textId="74435504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AF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5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1A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7.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A7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26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D1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2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03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9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B2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9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E2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1A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70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9C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2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9EB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427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E8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30%</w:t>
            </w:r>
          </w:p>
        </w:tc>
      </w:tr>
      <w:tr w:rsidR="004003EA" w:rsidRPr="004003EA" w14:paraId="58DE9AC5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80ABB0D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35FB" w14:textId="590D2329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DX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0C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0.7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C6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83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3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00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AE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6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09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0.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B9D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49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2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651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6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38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0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12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2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8A42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5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56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CE6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80%</w:t>
            </w:r>
          </w:p>
        </w:tc>
      </w:tr>
      <w:tr w:rsidR="004003EA" w:rsidRPr="004003EA" w14:paraId="0A8CA196" w14:textId="77777777" w:rsidTr="00A529B3">
        <w:trPr>
          <w:trHeight w:val="280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3467B8" w14:textId="77777777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61E3" w14:textId="7EB6D5C8" w:rsidR="00276CB2" w:rsidRPr="004003EA" w:rsidRDefault="00276CB2" w:rsidP="0049149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 w:rsidRPr="004003EA">
              <w:rPr>
                <w:rFonts w:ascii="等线" w:eastAsia="等线" w:hAnsi="等线" w:cs="宋体"/>
                <w:kern w:val="0"/>
                <w:sz w:val="22"/>
                <w:szCs w:val="22"/>
              </w:rPr>
              <w:t>BcRboh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3800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3.30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3FA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4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BEF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8.7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8591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8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E07F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4.5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334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8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7ED8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6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D999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4.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84BB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5.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F9CC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8.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F315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8.9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3CBA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.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8C14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4003EA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4.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B34E" w14:textId="77777777" w:rsidR="00276CB2" w:rsidRPr="004003EA" w:rsidRDefault="00276CB2" w:rsidP="0049149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</w:tr>
    </w:tbl>
    <w:p w14:paraId="639DAF23" w14:textId="77777777" w:rsidR="002D412B" w:rsidRDefault="002D412B">
      <w:pPr>
        <w:sectPr w:rsidR="002D412B" w:rsidSect="009F7B19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D263E1" w14:textId="6385D1CC" w:rsidR="002D412B" w:rsidRPr="004003EA" w:rsidRDefault="00D13E05">
      <w:pPr>
        <w:rPr>
          <w:rFonts w:ascii="Times New Roman" w:hAnsi="Times New Roman" w:cs="Times New Roman"/>
        </w:rPr>
      </w:pPr>
      <w:r w:rsidRPr="004003EA">
        <w:rPr>
          <w:rFonts w:ascii="Times New Roman" w:hAnsi="Times New Roman" w:cs="Times New Roman"/>
        </w:rPr>
        <w:lastRenderedPageBreak/>
        <w:t>Supplementary table 3 Accession of sequences applied for polygenetic analysis</w:t>
      </w:r>
    </w:p>
    <w:p w14:paraId="1CE16951" w14:textId="77777777" w:rsidR="00D13E05" w:rsidRDefault="00D13E05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835"/>
      </w:tblGrid>
      <w:tr w:rsidR="00D13E05" w:rsidRPr="00462EB4" w14:paraId="6E63F116" w14:textId="77777777" w:rsidTr="00462EB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62FE46C" w14:textId="22E0FFB8" w:rsidR="00D13E05" w:rsidRPr="00462EB4" w:rsidRDefault="00D13E0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65AE04C" w14:textId="625DCE7B" w:rsidR="00D13E05" w:rsidRPr="00462EB4" w:rsidRDefault="00D13E0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5B8E03" w14:textId="5067FE5D" w:rsidR="00D13E05" w:rsidRPr="00462EB4" w:rsidRDefault="00D13E0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hAnsi="Times New Roman" w:cs="Times New Roman"/>
              </w:rPr>
              <w:t>Accession</w:t>
            </w:r>
          </w:p>
        </w:tc>
      </w:tr>
      <w:tr w:rsidR="00912A35" w:rsidRPr="00462EB4" w14:paraId="67F3BFA2" w14:textId="77777777" w:rsidTr="00462EB4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B24DDB2" w14:textId="56F0183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0599D27" w14:textId="763147E9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abidopsis thalian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8EEB072" w14:textId="3E6D432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166199750|</w:t>
            </w:r>
          </w:p>
        </w:tc>
      </w:tr>
      <w:tr w:rsidR="00912A35" w:rsidRPr="00462EB4" w14:paraId="50BDB40C" w14:textId="77777777" w:rsidTr="00462EB4">
        <w:tc>
          <w:tcPr>
            <w:tcW w:w="1555" w:type="dxa"/>
            <w:vAlign w:val="center"/>
          </w:tcPr>
          <w:p w14:paraId="0D0B88DD" w14:textId="7342429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B</w:t>
            </w:r>
            <w:proofErr w:type="spellEnd"/>
          </w:p>
        </w:tc>
        <w:tc>
          <w:tcPr>
            <w:tcW w:w="2409" w:type="dxa"/>
            <w:vAlign w:val="center"/>
          </w:tcPr>
          <w:p w14:paraId="0E8E460D" w14:textId="4AE2228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03222A4E" w14:textId="57CF248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166199748|</w:t>
            </w:r>
          </w:p>
        </w:tc>
      </w:tr>
      <w:tr w:rsidR="00912A35" w:rsidRPr="00462EB4" w14:paraId="24B0320E" w14:textId="77777777" w:rsidTr="00462EB4">
        <w:tc>
          <w:tcPr>
            <w:tcW w:w="1555" w:type="dxa"/>
            <w:vAlign w:val="center"/>
          </w:tcPr>
          <w:p w14:paraId="18B115AB" w14:textId="11B43BBF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C</w:t>
            </w:r>
            <w:proofErr w:type="spellEnd"/>
          </w:p>
        </w:tc>
        <w:tc>
          <w:tcPr>
            <w:tcW w:w="2409" w:type="dxa"/>
            <w:vAlign w:val="center"/>
          </w:tcPr>
          <w:p w14:paraId="5C98FB6A" w14:textId="16936B47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73F1F77B" w14:textId="51A0BF8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166199746|</w:t>
            </w:r>
          </w:p>
        </w:tc>
      </w:tr>
      <w:tr w:rsidR="00912A35" w:rsidRPr="00462EB4" w14:paraId="3D5C893E" w14:textId="77777777" w:rsidTr="00462EB4">
        <w:tc>
          <w:tcPr>
            <w:tcW w:w="1555" w:type="dxa"/>
            <w:vAlign w:val="center"/>
          </w:tcPr>
          <w:p w14:paraId="167D0D0B" w14:textId="4969206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D</w:t>
            </w:r>
            <w:proofErr w:type="spellEnd"/>
          </w:p>
        </w:tc>
        <w:tc>
          <w:tcPr>
            <w:tcW w:w="2409" w:type="dxa"/>
            <w:vAlign w:val="center"/>
          </w:tcPr>
          <w:p w14:paraId="566A1D2F" w14:textId="2F530F89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3FEE8B23" w14:textId="15D497C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166199745|</w:t>
            </w:r>
          </w:p>
        </w:tc>
      </w:tr>
      <w:tr w:rsidR="00912A35" w:rsidRPr="00462EB4" w14:paraId="10A57C3A" w14:textId="77777777" w:rsidTr="00462EB4">
        <w:tc>
          <w:tcPr>
            <w:tcW w:w="1555" w:type="dxa"/>
            <w:vAlign w:val="center"/>
          </w:tcPr>
          <w:p w14:paraId="2209ECF6" w14:textId="7F3AD06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E</w:t>
            </w:r>
            <w:proofErr w:type="spellEnd"/>
          </w:p>
        </w:tc>
        <w:tc>
          <w:tcPr>
            <w:tcW w:w="2409" w:type="dxa"/>
            <w:vAlign w:val="center"/>
          </w:tcPr>
          <w:p w14:paraId="71D4603F" w14:textId="3CE17975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7B7D4AA4" w14:textId="0004540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75202468|</w:t>
            </w:r>
          </w:p>
        </w:tc>
      </w:tr>
      <w:tr w:rsidR="00912A35" w:rsidRPr="00462EB4" w14:paraId="642198EA" w14:textId="77777777" w:rsidTr="00462EB4">
        <w:tc>
          <w:tcPr>
            <w:tcW w:w="1555" w:type="dxa"/>
            <w:vAlign w:val="center"/>
          </w:tcPr>
          <w:p w14:paraId="379B8048" w14:textId="7FEFFB9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F</w:t>
            </w:r>
            <w:proofErr w:type="spellEnd"/>
          </w:p>
        </w:tc>
        <w:tc>
          <w:tcPr>
            <w:tcW w:w="2409" w:type="dxa"/>
            <w:vAlign w:val="center"/>
          </w:tcPr>
          <w:p w14:paraId="6395215F" w14:textId="4BA0EB8F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6B2E23D5" w14:textId="0F039BF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75171015|</w:t>
            </w:r>
          </w:p>
        </w:tc>
      </w:tr>
      <w:tr w:rsidR="00912A35" w:rsidRPr="00462EB4" w14:paraId="2CE5D6F7" w14:textId="77777777" w:rsidTr="00462EB4">
        <w:tc>
          <w:tcPr>
            <w:tcW w:w="1555" w:type="dxa"/>
            <w:vAlign w:val="center"/>
          </w:tcPr>
          <w:p w14:paraId="77F430A1" w14:textId="5E98B986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G</w:t>
            </w:r>
            <w:proofErr w:type="spellEnd"/>
          </w:p>
        </w:tc>
        <w:tc>
          <w:tcPr>
            <w:tcW w:w="2409" w:type="dxa"/>
            <w:vAlign w:val="center"/>
          </w:tcPr>
          <w:p w14:paraId="6DFA98B5" w14:textId="6B5BC3C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41C13A49" w14:textId="52F2E59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75170840|</w:t>
            </w:r>
          </w:p>
        </w:tc>
      </w:tr>
      <w:tr w:rsidR="00912A35" w:rsidRPr="00462EB4" w14:paraId="58053716" w14:textId="77777777" w:rsidTr="00462EB4">
        <w:tc>
          <w:tcPr>
            <w:tcW w:w="1555" w:type="dxa"/>
            <w:vAlign w:val="center"/>
          </w:tcPr>
          <w:p w14:paraId="67C07742" w14:textId="6A186BF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H</w:t>
            </w:r>
            <w:proofErr w:type="spellEnd"/>
          </w:p>
        </w:tc>
        <w:tc>
          <w:tcPr>
            <w:tcW w:w="2409" w:type="dxa"/>
            <w:vAlign w:val="center"/>
          </w:tcPr>
          <w:p w14:paraId="5DAC0720" w14:textId="1AC3773D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2B9A42E6" w14:textId="4A9CB10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75098431|</w:t>
            </w:r>
          </w:p>
        </w:tc>
      </w:tr>
      <w:tr w:rsidR="00912A35" w:rsidRPr="00462EB4" w14:paraId="5438A1F2" w14:textId="77777777" w:rsidTr="00462EB4">
        <w:tc>
          <w:tcPr>
            <w:tcW w:w="1555" w:type="dxa"/>
            <w:vAlign w:val="center"/>
          </w:tcPr>
          <w:p w14:paraId="41CA3E57" w14:textId="5C18340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I</w:t>
            </w:r>
            <w:proofErr w:type="spellEnd"/>
          </w:p>
        </w:tc>
        <w:tc>
          <w:tcPr>
            <w:tcW w:w="2409" w:type="dxa"/>
            <w:vAlign w:val="center"/>
          </w:tcPr>
          <w:p w14:paraId="06C66E8B" w14:textId="5E5952AC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058B834C" w14:textId="678CC3D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18407959|</w:t>
            </w:r>
          </w:p>
        </w:tc>
      </w:tr>
      <w:tr w:rsidR="00912A35" w:rsidRPr="00462EB4" w14:paraId="5674EA60" w14:textId="77777777" w:rsidTr="00462EB4">
        <w:tc>
          <w:tcPr>
            <w:tcW w:w="1555" w:type="dxa"/>
            <w:vAlign w:val="center"/>
          </w:tcPr>
          <w:p w14:paraId="35755242" w14:textId="4A82273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bohJ</w:t>
            </w:r>
            <w:proofErr w:type="spellEnd"/>
          </w:p>
        </w:tc>
        <w:tc>
          <w:tcPr>
            <w:tcW w:w="2409" w:type="dxa"/>
            <w:vAlign w:val="center"/>
          </w:tcPr>
          <w:p w14:paraId="70E1815E" w14:textId="4C9E57D8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. thaliana</w:t>
            </w:r>
          </w:p>
        </w:tc>
        <w:tc>
          <w:tcPr>
            <w:tcW w:w="2835" w:type="dxa"/>
            <w:vAlign w:val="center"/>
          </w:tcPr>
          <w:p w14:paraId="162CF9B9" w14:textId="297742F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|332196065|</w:t>
            </w:r>
          </w:p>
        </w:tc>
      </w:tr>
      <w:tr w:rsidR="00912A35" w:rsidRPr="00462EB4" w14:paraId="0CD11193" w14:textId="77777777" w:rsidTr="00462EB4">
        <w:tc>
          <w:tcPr>
            <w:tcW w:w="1555" w:type="dxa"/>
            <w:vAlign w:val="center"/>
          </w:tcPr>
          <w:p w14:paraId="1C60B1F7" w14:textId="2E13E75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Ax1</w:t>
            </w:r>
          </w:p>
        </w:tc>
        <w:tc>
          <w:tcPr>
            <w:tcW w:w="2409" w:type="dxa"/>
            <w:vAlign w:val="center"/>
          </w:tcPr>
          <w:p w14:paraId="44980C60" w14:textId="125D5091" w:rsidR="00912A35" w:rsidRPr="00462EB4" w:rsidRDefault="00912A35" w:rsidP="00912A3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Durio</w:t>
            </w:r>
            <w:proofErr w:type="spellEnd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181F88D5" w14:textId="1630425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36207.1</w:t>
            </w:r>
          </w:p>
        </w:tc>
      </w:tr>
      <w:tr w:rsidR="00912A35" w:rsidRPr="00462EB4" w14:paraId="64E262D2" w14:textId="77777777" w:rsidTr="00462EB4">
        <w:tc>
          <w:tcPr>
            <w:tcW w:w="1555" w:type="dxa"/>
            <w:vAlign w:val="center"/>
          </w:tcPr>
          <w:p w14:paraId="7004EF8C" w14:textId="745971B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B</w:t>
            </w:r>
            <w:proofErr w:type="spellEnd"/>
          </w:p>
        </w:tc>
        <w:tc>
          <w:tcPr>
            <w:tcW w:w="2409" w:type="dxa"/>
            <w:vAlign w:val="center"/>
          </w:tcPr>
          <w:p w14:paraId="0866C227" w14:textId="435B624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6933020C" w14:textId="4244BE6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19422.1</w:t>
            </w:r>
          </w:p>
        </w:tc>
      </w:tr>
      <w:tr w:rsidR="00912A35" w:rsidRPr="00462EB4" w14:paraId="6760CDF6" w14:textId="77777777" w:rsidTr="00462EB4">
        <w:tc>
          <w:tcPr>
            <w:tcW w:w="1555" w:type="dxa"/>
            <w:vAlign w:val="center"/>
          </w:tcPr>
          <w:p w14:paraId="57505622" w14:textId="5752146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C</w:t>
            </w:r>
            <w:proofErr w:type="spellEnd"/>
          </w:p>
        </w:tc>
        <w:tc>
          <w:tcPr>
            <w:tcW w:w="2409" w:type="dxa"/>
            <w:vAlign w:val="center"/>
          </w:tcPr>
          <w:p w14:paraId="400540E6" w14:textId="676A13D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24979CA3" w14:textId="3DAA6F8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76409.1</w:t>
            </w:r>
          </w:p>
        </w:tc>
      </w:tr>
      <w:tr w:rsidR="00912A35" w:rsidRPr="00462EB4" w14:paraId="36B32FF2" w14:textId="77777777" w:rsidTr="00462EB4">
        <w:tc>
          <w:tcPr>
            <w:tcW w:w="1555" w:type="dxa"/>
            <w:vAlign w:val="center"/>
          </w:tcPr>
          <w:p w14:paraId="2F7F458F" w14:textId="78692D9F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C1</w:t>
            </w:r>
          </w:p>
        </w:tc>
        <w:tc>
          <w:tcPr>
            <w:tcW w:w="2409" w:type="dxa"/>
            <w:vAlign w:val="center"/>
          </w:tcPr>
          <w:p w14:paraId="409C59D6" w14:textId="2ECF3E3A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492F4D3E" w14:textId="2430F80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35959.1</w:t>
            </w:r>
          </w:p>
        </w:tc>
      </w:tr>
      <w:tr w:rsidR="00912A35" w:rsidRPr="00462EB4" w14:paraId="1E8B79AF" w14:textId="77777777" w:rsidTr="00462EB4">
        <w:tc>
          <w:tcPr>
            <w:tcW w:w="1555" w:type="dxa"/>
            <w:vAlign w:val="center"/>
          </w:tcPr>
          <w:p w14:paraId="30D88229" w14:textId="1A8BB39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D</w:t>
            </w:r>
            <w:proofErr w:type="spellEnd"/>
          </w:p>
        </w:tc>
        <w:tc>
          <w:tcPr>
            <w:tcW w:w="2409" w:type="dxa"/>
            <w:vAlign w:val="center"/>
          </w:tcPr>
          <w:p w14:paraId="7D0619DC" w14:textId="69476255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6E1B0B40" w14:textId="3E06278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68970.1</w:t>
            </w:r>
          </w:p>
        </w:tc>
      </w:tr>
      <w:tr w:rsidR="00912A35" w:rsidRPr="00462EB4" w14:paraId="4563027E" w14:textId="77777777" w:rsidTr="00462EB4">
        <w:tc>
          <w:tcPr>
            <w:tcW w:w="1555" w:type="dxa"/>
            <w:vAlign w:val="center"/>
          </w:tcPr>
          <w:p w14:paraId="3FE9A73D" w14:textId="1C8CB580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Dx2</w:t>
            </w:r>
          </w:p>
        </w:tc>
        <w:tc>
          <w:tcPr>
            <w:tcW w:w="2409" w:type="dxa"/>
            <w:vAlign w:val="center"/>
          </w:tcPr>
          <w:p w14:paraId="01C1B4EB" w14:textId="0AFFC333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7F46421B" w14:textId="693C8B8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72750.1</w:t>
            </w:r>
          </w:p>
        </w:tc>
      </w:tr>
      <w:tr w:rsidR="00912A35" w:rsidRPr="00462EB4" w14:paraId="1D0A9D2C" w14:textId="77777777" w:rsidTr="00462EB4">
        <w:tc>
          <w:tcPr>
            <w:tcW w:w="1555" w:type="dxa"/>
            <w:vAlign w:val="center"/>
          </w:tcPr>
          <w:p w14:paraId="0666457F" w14:textId="0C38ADD0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E</w:t>
            </w:r>
            <w:proofErr w:type="spellEnd"/>
          </w:p>
        </w:tc>
        <w:tc>
          <w:tcPr>
            <w:tcW w:w="2409" w:type="dxa"/>
            <w:vAlign w:val="center"/>
          </w:tcPr>
          <w:p w14:paraId="1C84C45F" w14:textId="0051294F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2C6E42EF" w14:textId="596C638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54767.1</w:t>
            </w:r>
          </w:p>
        </w:tc>
      </w:tr>
      <w:tr w:rsidR="00912A35" w:rsidRPr="00462EB4" w14:paraId="75FFF5D9" w14:textId="77777777" w:rsidTr="00462EB4">
        <w:tc>
          <w:tcPr>
            <w:tcW w:w="1555" w:type="dxa"/>
            <w:vAlign w:val="center"/>
          </w:tcPr>
          <w:p w14:paraId="6B5ECBC7" w14:textId="076A35D7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E1</w:t>
            </w:r>
          </w:p>
        </w:tc>
        <w:tc>
          <w:tcPr>
            <w:tcW w:w="2409" w:type="dxa"/>
            <w:vAlign w:val="center"/>
          </w:tcPr>
          <w:p w14:paraId="2EBC77DF" w14:textId="6E0308F8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0F4F731E" w14:textId="002DA98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51762.1</w:t>
            </w:r>
          </w:p>
        </w:tc>
      </w:tr>
      <w:tr w:rsidR="00912A35" w:rsidRPr="00462EB4" w14:paraId="26A07156" w14:textId="77777777" w:rsidTr="00462EB4">
        <w:tc>
          <w:tcPr>
            <w:tcW w:w="1555" w:type="dxa"/>
            <w:vAlign w:val="center"/>
          </w:tcPr>
          <w:p w14:paraId="0876F4A9" w14:textId="3FA13EE0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zRbohH</w:t>
            </w:r>
            <w:proofErr w:type="spellEnd"/>
          </w:p>
        </w:tc>
        <w:tc>
          <w:tcPr>
            <w:tcW w:w="2409" w:type="dxa"/>
            <w:vAlign w:val="center"/>
          </w:tcPr>
          <w:p w14:paraId="5694BF2D" w14:textId="20E32047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ibethinus</w:t>
            </w:r>
            <w:proofErr w:type="spellEnd"/>
          </w:p>
        </w:tc>
        <w:tc>
          <w:tcPr>
            <w:tcW w:w="2835" w:type="dxa"/>
            <w:vAlign w:val="center"/>
          </w:tcPr>
          <w:p w14:paraId="2376FBA3" w14:textId="4A6A23FF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22731096.1</w:t>
            </w:r>
          </w:p>
        </w:tc>
      </w:tr>
      <w:tr w:rsidR="00912A35" w:rsidRPr="00462EB4" w14:paraId="10EA3D35" w14:textId="77777777" w:rsidTr="00462EB4">
        <w:tc>
          <w:tcPr>
            <w:tcW w:w="1555" w:type="dxa"/>
            <w:vAlign w:val="center"/>
          </w:tcPr>
          <w:p w14:paraId="2FB308C2" w14:textId="7863578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A</w:t>
            </w:r>
            <w:proofErr w:type="spellEnd"/>
          </w:p>
        </w:tc>
        <w:tc>
          <w:tcPr>
            <w:tcW w:w="2409" w:type="dxa"/>
            <w:vAlign w:val="center"/>
          </w:tcPr>
          <w:p w14:paraId="0263CDA7" w14:textId="3B560625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ossypium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49D5249B" w14:textId="4046D11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40939505.1</w:t>
            </w:r>
          </w:p>
        </w:tc>
      </w:tr>
      <w:tr w:rsidR="00912A35" w:rsidRPr="00462EB4" w14:paraId="596FDA35" w14:textId="77777777" w:rsidTr="00462EB4">
        <w:tc>
          <w:tcPr>
            <w:tcW w:w="1555" w:type="dxa"/>
            <w:vAlign w:val="center"/>
          </w:tcPr>
          <w:p w14:paraId="6B28B685" w14:textId="288027A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A1</w:t>
            </w:r>
          </w:p>
        </w:tc>
        <w:tc>
          <w:tcPr>
            <w:tcW w:w="2409" w:type="dxa"/>
            <w:vAlign w:val="center"/>
          </w:tcPr>
          <w:p w14:paraId="13EF058E" w14:textId="1F070CCA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53B4C82A" w14:textId="623FE816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39649.2</w:t>
            </w:r>
          </w:p>
        </w:tc>
      </w:tr>
      <w:tr w:rsidR="00912A35" w:rsidRPr="00462EB4" w14:paraId="10293AFA" w14:textId="77777777" w:rsidTr="00462EB4">
        <w:tc>
          <w:tcPr>
            <w:tcW w:w="1555" w:type="dxa"/>
            <w:vAlign w:val="center"/>
          </w:tcPr>
          <w:p w14:paraId="61284D4D" w14:textId="44CB9EB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Ax2</w:t>
            </w:r>
          </w:p>
        </w:tc>
        <w:tc>
          <w:tcPr>
            <w:tcW w:w="2409" w:type="dxa"/>
            <w:vAlign w:val="center"/>
          </w:tcPr>
          <w:p w14:paraId="622A6B59" w14:textId="15B5DF8C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10651026" w14:textId="2A92EB2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40963078.1</w:t>
            </w:r>
          </w:p>
        </w:tc>
      </w:tr>
      <w:tr w:rsidR="00912A35" w:rsidRPr="00462EB4" w14:paraId="34306A14" w14:textId="77777777" w:rsidTr="00462EB4">
        <w:tc>
          <w:tcPr>
            <w:tcW w:w="1555" w:type="dxa"/>
            <w:vAlign w:val="center"/>
          </w:tcPr>
          <w:p w14:paraId="2BC2BE17" w14:textId="719BC5B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B</w:t>
            </w:r>
            <w:proofErr w:type="spellEnd"/>
          </w:p>
        </w:tc>
        <w:tc>
          <w:tcPr>
            <w:tcW w:w="2409" w:type="dxa"/>
            <w:vAlign w:val="center"/>
          </w:tcPr>
          <w:p w14:paraId="690341C8" w14:textId="17DEE9A3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3CFF9629" w14:textId="25E5F58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13704.2</w:t>
            </w:r>
          </w:p>
        </w:tc>
      </w:tr>
      <w:tr w:rsidR="00912A35" w:rsidRPr="00462EB4" w14:paraId="6A7CBDBF" w14:textId="77777777" w:rsidTr="00462EB4">
        <w:tc>
          <w:tcPr>
            <w:tcW w:w="1555" w:type="dxa"/>
            <w:vAlign w:val="center"/>
          </w:tcPr>
          <w:p w14:paraId="4085C353" w14:textId="0AB410C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C</w:t>
            </w:r>
            <w:proofErr w:type="spellEnd"/>
          </w:p>
        </w:tc>
        <w:tc>
          <w:tcPr>
            <w:tcW w:w="2409" w:type="dxa"/>
            <w:vAlign w:val="center"/>
          </w:tcPr>
          <w:p w14:paraId="66A32F13" w14:textId="7A1C119F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1D51E9A2" w14:textId="3660F6B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26500.2</w:t>
            </w:r>
          </w:p>
        </w:tc>
      </w:tr>
      <w:tr w:rsidR="00912A35" w:rsidRPr="00462EB4" w14:paraId="647ADD46" w14:textId="77777777" w:rsidTr="00462EB4">
        <w:tc>
          <w:tcPr>
            <w:tcW w:w="1555" w:type="dxa"/>
            <w:vAlign w:val="center"/>
          </w:tcPr>
          <w:p w14:paraId="6F67B5B5" w14:textId="46B23A6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C</w:t>
            </w:r>
            <w:proofErr w:type="spellEnd"/>
          </w:p>
        </w:tc>
        <w:tc>
          <w:tcPr>
            <w:tcW w:w="2409" w:type="dxa"/>
            <w:vAlign w:val="center"/>
          </w:tcPr>
          <w:p w14:paraId="78B2C4B5" w14:textId="64369240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7D313994" w14:textId="3179E6AB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39842.2</w:t>
            </w:r>
          </w:p>
        </w:tc>
      </w:tr>
      <w:tr w:rsidR="00912A35" w:rsidRPr="00462EB4" w14:paraId="20084B3F" w14:textId="77777777" w:rsidTr="00462EB4">
        <w:tc>
          <w:tcPr>
            <w:tcW w:w="1555" w:type="dxa"/>
            <w:vAlign w:val="center"/>
          </w:tcPr>
          <w:p w14:paraId="337E01E6" w14:textId="2077109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C1</w:t>
            </w:r>
          </w:p>
        </w:tc>
        <w:tc>
          <w:tcPr>
            <w:tcW w:w="2409" w:type="dxa"/>
            <w:vAlign w:val="center"/>
          </w:tcPr>
          <w:p w14:paraId="041B99CB" w14:textId="1BC9723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31E7ADEE" w14:textId="1FB00FEB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36889.2</w:t>
            </w:r>
          </w:p>
        </w:tc>
      </w:tr>
      <w:tr w:rsidR="00912A35" w:rsidRPr="00462EB4" w14:paraId="062BB99C" w14:textId="77777777" w:rsidTr="00462EB4">
        <w:tc>
          <w:tcPr>
            <w:tcW w:w="1555" w:type="dxa"/>
            <w:vAlign w:val="center"/>
          </w:tcPr>
          <w:p w14:paraId="0C7DEA7B" w14:textId="29ED0DF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D1</w:t>
            </w:r>
          </w:p>
        </w:tc>
        <w:tc>
          <w:tcPr>
            <w:tcW w:w="2409" w:type="dxa"/>
            <w:vAlign w:val="center"/>
          </w:tcPr>
          <w:p w14:paraId="55991566" w14:textId="0E629680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6CD6C40B" w14:textId="320D4C1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686984.1</w:t>
            </w:r>
          </w:p>
        </w:tc>
      </w:tr>
      <w:tr w:rsidR="00912A35" w:rsidRPr="00462EB4" w14:paraId="628FB42F" w14:textId="77777777" w:rsidTr="00462EB4">
        <w:tc>
          <w:tcPr>
            <w:tcW w:w="1555" w:type="dxa"/>
            <w:vAlign w:val="center"/>
          </w:tcPr>
          <w:p w14:paraId="4F0DCAC5" w14:textId="09AF6CA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D2</w:t>
            </w:r>
          </w:p>
        </w:tc>
        <w:tc>
          <w:tcPr>
            <w:tcW w:w="2409" w:type="dxa"/>
            <w:vAlign w:val="center"/>
          </w:tcPr>
          <w:p w14:paraId="5F28C0F4" w14:textId="219E39EC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397F453B" w14:textId="5A219A2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P_016752252.2</w:t>
            </w:r>
          </w:p>
        </w:tc>
      </w:tr>
      <w:tr w:rsidR="00912A35" w:rsidRPr="00462EB4" w14:paraId="6D6F8CDE" w14:textId="77777777" w:rsidTr="00462EB4">
        <w:tc>
          <w:tcPr>
            <w:tcW w:w="1555" w:type="dxa"/>
            <w:vAlign w:val="center"/>
          </w:tcPr>
          <w:p w14:paraId="1A95AE81" w14:textId="5622F1A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E</w:t>
            </w:r>
            <w:proofErr w:type="spellEnd"/>
          </w:p>
        </w:tc>
        <w:tc>
          <w:tcPr>
            <w:tcW w:w="2409" w:type="dxa"/>
            <w:vAlign w:val="center"/>
          </w:tcPr>
          <w:p w14:paraId="7B5440A9" w14:textId="159E6632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6A417D44" w14:textId="78C358A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16716911.2</w:t>
            </w:r>
          </w:p>
        </w:tc>
      </w:tr>
      <w:tr w:rsidR="00912A35" w:rsidRPr="00462EB4" w14:paraId="6B7DA88E" w14:textId="77777777" w:rsidTr="00462EB4">
        <w:tc>
          <w:tcPr>
            <w:tcW w:w="1555" w:type="dxa"/>
            <w:vAlign w:val="center"/>
          </w:tcPr>
          <w:p w14:paraId="7C79CF35" w14:textId="792D5D0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H</w:t>
            </w:r>
            <w:proofErr w:type="spellEnd"/>
          </w:p>
        </w:tc>
        <w:tc>
          <w:tcPr>
            <w:tcW w:w="2409" w:type="dxa"/>
            <w:vAlign w:val="center"/>
          </w:tcPr>
          <w:p w14:paraId="680F1372" w14:textId="5C57C01F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2569EB89" w14:textId="2D723D9B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16720532.2</w:t>
            </w:r>
          </w:p>
        </w:tc>
      </w:tr>
      <w:tr w:rsidR="00912A35" w:rsidRPr="00462EB4" w14:paraId="384AC66A" w14:textId="77777777" w:rsidTr="00462EB4">
        <w:tc>
          <w:tcPr>
            <w:tcW w:w="1555" w:type="dxa"/>
            <w:vAlign w:val="center"/>
          </w:tcPr>
          <w:p w14:paraId="1FEE4596" w14:textId="12B21CB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RbohJ</w:t>
            </w:r>
            <w:proofErr w:type="spellEnd"/>
          </w:p>
        </w:tc>
        <w:tc>
          <w:tcPr>
            <w:tcW w:w="2409" w:type="dxa"/>
            <w:vAlign w:val="center"/>
          </w:tcPr>
          <w:p w14:paraId="12F04EDB" w14:textId="56040479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hirsutum</w:t>
            </w:r>
            <w:proofErr w:type="spellEnd"/>
          </w:p>
        </w:tc>
        <w:tc>
          <w:tcPr>
            <w:tcW w:w="2835" w:type="dxa"/>
            <w:vAlign w:val="center"/>
          </w:tcPr>
          <w:p w14:paraId="280DE65A" w14:textId="732C830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16745028.1</w:t>
            </w:r>
          </w:p>
        </w:tc>
      </w:tr>
      <w:tr w:rsidR="00912A35" w:rsidRPr="00462EB4" w14:paraId="2D84D5B7" w14:textId="77777777" w:rsidTr="00462EB4">
        <w:tc>
          <w:tcPr>
            <w:tcW w:w="1555" w:type="dxa"/>
            <w:vAlign w:val="center"/>
          </w:tcPr>
          <w:p w14:paraId="05127E0A" w14:textId="0DAC758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A</w:t>
            </w:r>
            <w:proofErr w:type="spellEnd"/>
          </w:p>
        </w:tc>
        <w:tc>
          <w:tcPr>
            <w:tcW w:w="2409" w:type="dxa"/>
            <w:vAlign w:val="center"/>
          </w:tcPr>
          <w:p w14:paraId="3179EE3F" w14:textId="2C263E0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lycine max</w:t>
            </w:r>
          </w:p>
        </w:tc>
        <w:tc>
          <w:tcPr>
            <w:tcW w:w="2835" w:type="dxa"/>
            <w:vAlign w:val="center"/>
          </w:tcPr>
          <w:p w14:paraId="2DB5AB99" w14:textId="52262E9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3517484.1</w:t>
            </w:r>
          </w:p>
        </w:tc>
      </w:tr>
      <w:tr w:rsidR="00912A35" w:rsidRPr="00462EB4" w14:paraId="519B4609" w14:textId="77777777" w:rsidTr="00462EB4">
        <w:tc>
          <w:tcPr>
            <w:tcW w:w="1555" w:type="dxa"/>
            <w:vAlign w:val="center"/>
          </w:tcPr>
          <w:p w14:paraId="60CC4922" w14:textId="1DD547F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Ax1</w:t>
            </w:r>
          </w:p>
        </w:tc>
        <w:tc>
          <w:tcPr>
            <w:tcW w:w="2409" w:type="dxa"/>
            <w:vAlign w:val="center"/>
          </w:tcPr>
          <w:p w14:paraId="181E7818" w14:textId="1A36C00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63F1E2EB" w14:textId="4171723B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6579505.1</w:t>
            </w:r>
          </w:p>
        </w:tc>
      </w:tr>
      <w:tr w:rsidR="00912A35" w:rsidRPr="00462EB4" w14:paraId="5163D1AB" w14:textId="77777777" w:rsidTr="00462EB4">
        <w:tc>
          <w:tcPr>
            <w:tcW w:w="1555" w:type="dxa"/>
            <w:vAlign w:val="center"/>
          </w:tcPr>
          <w:p w14:paraId="5C9CFEE1" w14:textId="38382949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B</w:t>
            </w:r>
            <w:proofErr w:type="spellEnd"/>
          </w:p>
        </w:tc>
        <w:tc>
          <w:tcPr>
            <w:tcW w:w="2409" w:type="dxa"/>
            <w:vAlign w:val="center"/>
          </w:tcPr>
          <w:p w14:paraId="0DEAF088" w14:textId="5D94A5EB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091A4F60" w14:textId="2AADFE64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3554649.1</w:t>
            </w:r>
          </w:p>
        </w:tc>
      </w:tr>
      <w:tr w:rsidR="00912A35" w:rsidRPr="00462EB4" w14:paraId="3A503923" w14:textId="77777777" w:rsidTr="00462EB4">
        <w:tc>
          <w:tcPr>
            <w:tcW w:w="1555" w:type="dxa"/>
            <w:vAlign w:val="center"/>
          </w:tcPr>
          <w:p w14:paraId="33107D2B" w14:textId="700509E2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B1</w:t>
            </w:r>
          </w:p>
        </w:tc>
        <w:tc>
          <w:tcPr>
            <w:tcW w:w="2409" w:type="dxa"/>
            <w:vAlign w:val="center"/>
          </w:tcPr>
          <w:p w14:paraId="1A9E9C43" w14:textId="0C590EDA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51DD8550" w14:textId="4F9B7C77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3521697.1</w:t>
            </w:r>
          </w:p>
        </w:tc>
      </w:tr>
      <w:tr w:rsidR="00912A35" w:rsidRPr="00462EB4" w14:paraId="721C0EAE" w14:textId="77777777" w:rsidTr="00462EB4">
        <w:tc>
          <w:tcPr>
            <w:tcW w:w="1555" w:type="dxa"/>
            <w:vAlign w:val="center"/>
          </w:tcPr>
          <w:p w14:paraId="1DC3ED2E" w14:textId="1B02AEB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C</w:t>
            </w:r>
            <w:proofErr w:type="spellEnd"/>
          </w:p>
        </w:tc>
        <w:tc>
          <w:tcPr>
            <w:tcW w:w="2409" w:type="dxa"/>
            <w:vAlign w:val="center"/>
          </w:tcPr>
          <w:p w14:paraId="006EC918" w14:textId="50F5288D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352546DB" w14:textId="6821780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3526909.1</w:t>
            </w:r>
          </w:p>
        </w:tc>
      </w:tr>
      <w:tr w:rsidR="00912A35" w:rsidRPr="00462EB4" w14:paraId="45EF3346" w14:textId="77777777" w:rsidTr="00462EB4">
        <w:tc>
          <w:tcPr>
            <w:tcW w:w="1555" w:type="dxa"/>
            <w:vAlign w:val="center"/>
          </w:tcPr>
          <w:p w14:paraId="16BA94BA" w14:textId="6707417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Cx1</w:t>
            </w:r>
          </w:p>
        </w:tc>
        <w:tc>
          <w:tcPr>
            <w:tcW w:w="2409" w:type="dxa"/>
            <w:vAlign w:val="center"/>
          </w:tcPr>
          <w:p w14:paraId="0EE868E2" w14:textId="1C687683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050C5A41" w14:textId="6E973D1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3522455.1</w:t>
            </w:r>
          </w:p>
        </w:tc>
      </w:tr>
      <w:tr w:rsidR="00912A35" w:rsidRPr="00462EB4" w14:paraId="26238ABA" w14:textId="77777777" w:rsidTr="00462EB4">
        <w:tc>
          <w:tcPr>
            <w:tcW w:w="1555" w:type="dxa"/>
            <w:vAlign w:val="center"/>
          </w:tcPr>
          <w:p w14:paraId="7FE4E998" w14:textId="3B10138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E</w:t>
            </w:r>
            <w:proofErr w:type="spellEnd"/>
          </w:p>
        </w:tc>
        <w:tc>
          <w:tcPr>
            <w:tcW w:w="2409" w:type="dxa"/>
            <w:vAlign w:val="center"/>
          </w:tcPr>
          <w:p w14:paraId="0BE26621" w14:textId="72C99F9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0774C7D9" w14:textId="3BFB7E1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6587062.1</w:t>
            </w:r>
          </w:p>
        </w:tc>
      </w:tr>
      <w:tr w:rsidR="00912A35" w:rsidRPr="00462EB4" w14:paraId="38149039" w14:textId="77777777" w:rsidTr="00462EB4">
        <w:tc>
          <w:tcPr>
            <w:tcW w:w="1555" w:type="dxa"/>
            <w:vAlign w:val="center"/>
          </w:tcPr>
          <w:p w14:paraId="77A208C1" w14:textId="3A21922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RboHHx1</w:t>
            </w:r>
          </w:p>
        </w:tc>
        <w:tc>
          <w:tcPr>
            <w:tcW w:w="2409" w:type="dxa"/>
            <w:vAlign w:val="center"/>
          </w:tcPr>
          <w:p w14:paraId="1E36DD4F" w14:textId="34F17CF3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G. max</w:t>
            </w:r>
          </w:p>
        </w:tc>
        <w:tc>
          <w:tcPr>
            <w:tcW w:w="2835" w:type="dxa"/>
            <w:vAlign w:val="center"/>
          </w:tcPr>
          <w:p w14:paraId="39D4E9A7" w14:textId="2F533D6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6583585.1</w:t>
            </w:r>
          </w:p>
        </w:tc>
      </w:tr>
      <w:tr w:rsidR="00912A35" w:rsidRPr="00462EB4" w14:paraId="5006D5BC" w14:textId="77777777" w:rsidTr="00462EB4">
        <w:tc>
          <w:tcPr>
            <w:tcW w:w="1555" w:type="dxa"/>
            <w:vAlign w:val="center"/>
          </w:tcPr>
          <w:p w14:paraId="09BBF348" w14:textId="2766C0E7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Ax1</w:t>
            </w:r>
          </w:p>
        </w:tc>
        <w:tc>
          <w:tcPr>
            <w:tcW w:w="2409" w:type="dxa"/>
            <w:vAlign w:val="center"/>
          </w:tcPr>
          <w:p w14:paraId="0A70BB45" w14:textId="2C0331C4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ibiscus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21CCFCB1" w14:textId="1198E97F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36424.1</w:t>
            </w:r>
          </w:p>
        </w:tc>
      </w:tr>
      <w:tr w:rsidR="00912A35" w:rsidRPr="00462EB4" w14:paraId="67C3B7D7" w14:textId="77777777" w:rsidTr="00462EB4">
        <w:tc>
          <w:tcPr>
            <w:tcW w:w="1555" w:type="dxa"/>
            <w:vAlign w:val="center"/>
          </w:tcPr>
          <w:p w14:paraId="0E1226C7" w14:textId="324276F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B</w:t>
            </w:r>
            <w:proofErr w:type="spellEnd"/>
          </w:p>
        </w:tc>
        <w:tc>
          <w:tcPr>
            <w:tcW w:w="2409" w:type="dxa"/>
            <w:vAlign w:val="center"/>
          </w:tcPr>
          <w:p w14:paraId="6966697F" w14:textId="3AD9D22B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18EA18BD" w14:textId="5160948F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29241.1</w:t>
            </w:r>
          </w:p>
        </w:tc>
      </w:tr>
      <w:tr w:rsidR="00912A35" w:rsidRPr="00462EB4" w14:paraId="15EF4FEB" w14:textId="77777777" w:rsidTr="00462EB4">
        <w:tc>
          <w:tcPr>
            <w:tcW w:w="1555" w:type="dxa"/>
            <w:vAlign w:val="center"/>
          </w:tcPr>
          <w:p w14:paraId="727CBC27" w14:textId="0130231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HsRbohC</w:t>
            </w:r>
            <w:proofErr w:type="spellEnd"/>
          </w:p>
        </w:tc>
        <w:tc>
          <w:tcPr>
            <w:tcW w:w="2409" w:type="dxa"/>
            <w:vAlign w:val="center"/>
          </w:tcPr>
          <w:p w14:paraId="364B24BF" w14:textId="2EBF0DD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7BCD8189" w14:textId="7282947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8993478.1</w:t>
            </w:r>
          </w:p>
        </w:tc>
      </w:tr>
      <w:tr w:rsidR="00912A35" w:rsidRPr="00462EB4" w14:paraId="4B3012A3" w14:textId="77777777" w:rsidTr="00462EB4">
        <w:tc>
          <w:tcPr>
            <w:tcW w:w="1555" w:type="dxa"/>
            <w:vAlign w:val="center"/>
          </w:tcPr>
          <w:p w14:paraId="53AFBEB5" w14:textId="1686C11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C1</w:t>
            </w:r>
          </w:p>
        </w:tc>
        <w:tc>
          <w:tcPr>
            <w:tcW w:w="2409" w:type="dxa"/>
            <w:vAlign w:val="center"/>
          </w:tcPr>
          <w:p w14:paraId="1833FE9F" w14:textId="4AAB14A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1DBBDD93" w14:textId="20434CF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69377.1</w:t>
            </w:r>
          </w:p>
        </w:tc>
      </w:tr>
      <w:tr w:rsidR="00912A35" w:rsidRPr="00462EB4" w14:paraId="2DABC807" w14:textId="77777777" w:rsidTr="00462EB4">
        <w:tc>
          <w:tcPr>
            <w:tcW w:w="1555" w:type="dxa"/>
            <w:vAlign w:val="center"/>
          </w:tcPr>
          <w:p w14:paraId="2A1F0265" w14:textId="50EB74F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D</w:t>
            </w:r>
            <w:proofErr w:type="spellEnd"/>
          </w:p>
        </w:tc>
        <w:tc>
          <w:tcPr>
            <w:tcW w:w="2409" w:type="dxa"/>
            <w:vAlign w:val="center"/>
          </w:tcPr>
          <w:p w14:paraId="02ABA9F2" w14:textId="73F32981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0EA366CF" w14:textId="528C2AC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09841.1</w:t>
            </w:r>
          </w:p>
        </w:tc>
      </w:tr>
      <w:tr w:rsidR="00912A35" w:rsidRPr="00462EB4" w14:paraId="04465345" w14:textId="77777777" w:rsidTr="00462EB4">
        <w:tc>
          <w:tcPr>
            <w:tcW w:w="1555" w:type="dxa"/>
            <w:vAlign w:val="center"/>
          </w:tcPr>
          <w:p w14:paraId="10529A7C" w14:textId="66520A4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E</w:t>
            </w:r>
            <w:proofErr w:type="spellEnd"/>
          </w:p>
        </w:tc>
        <w:tc>
          <w:tcPr>
            <w:tcW w:w="2409" w:type="dxa"/>
            <w:vAlign w:val="center"/>
          </w:tcPr>
          <w:p w14:paraId="4BFD4B88" w14:textId="74622F65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4F477AFE" w14:textId="75C1267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54940.1</w:t>
            </w:r>
          </w:p>
        </w:tc>
      </w:tr>
      <w:tr w:rsidR="00912A35" w:rsidRPr="00462EB4" w14:paraId="2FCF749E" w14:textId="77777777" w:rsidTr="00462EB4">
        <w:tc>
          <w:tcPr>
            <w:tcW w:w="1555" w:type="dxa"/>
            <w:vAlign w:val="center"/>
          </w:tcPr>
          <w:p w14:paraId="050DCE5F" w14:textId="0DED3E9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Ex1</w:t>
            </w:r>
          </w:p>
        </w:tc>
        <w:tc>
          <w:tcPr>
            <w:tcW w:w="2409" w:type="dxa"/>
            <w:vAlign w:val="center"/>
          </w:tcPr>
          <w:p w14:paraId="7DB2D040" w14:textId="61869924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4FEC1ADD" w14:textId="03ADF111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18551.1</w:t>
            </w:r>
          </w:p>
        </w:tc>
      </w:tr>
      <w:tr w:rsidR="00912A35" w:rsidRPr="00462EB4" w14:paraId="7960AFDB" w14:textId="77777777" w:rsidTr="00462EB4">
        <w:tc>
          <w:tcPr>
            <w:tcW w:w="1555" w:type="dxa"/>
            <w:vAlign w:val="center"/>
          </w:tcPr>
          <w:p w14:paraId="5A401D50" w14:textId="4305DDB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RbohX2</w:t>
            </w:r>
          </w:p>
        </w:tc>
        <w:tc>
          <w:tcPr>
            <w:tcW w:w="2409" w:type="dxa"/>
            <w:vAlign w:val="center"/>
          </w:tcPr>
          <w:p w14:paraId="68B16704" w14:textId="531856DA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yriacus</w:t>
            </w:r>
            <w:proofErr w:type="spellEnd"/>
          </w:p>
        </w:tc>
        <w:tc>
          <w:tcPr>
            <w:tcW w:w="2835" w:type="dxa"/>
            <w:vAlign w:val="center"/>
          </w:tcPr>
          <w:p w14:paraId="78CA064D" w14:textId="67C8D610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39018552.1</w:t>
            </w:r>
          </w:p>
        </w:tc>
      </w:tr>
      <w:tr w:rsidR="00912A35" w:rsidRPr="00462EB4" w14:paraId="67E70973" w14:textId="77777777" w:rsidTr="00462EB4">
        <w:tc>
          <w:tcPr>
            <w:tcW w:w="1555" w:type="dxa"/>
            <w:vAlign w:val="center"/>
          </w:tcPr>
          <w:p w14:paraId="12B66E8A" w14:textId="1EC9211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A</w:t>
            </w:r>
            <w:proofErr w:type="spellEnd"/>
          </w:p>
        </w:tc>
        <w:tc>
          <w:tcPr>
            <w:tcW w:w="2409" w:type="dxa"/>
            <w:vAlign w:val="center"/>
          </w:tcPr>
          <w:p w14:paraId="7BBB634B" w14:textId="2507642C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heobroma cacao</w:t>
            </w:r>
          </w:p>
        </w:tc>
        <w:tc>
          <w:tcPr>
            <w:tcW w:w="2835" w:type="dxa"/>
            <w:vAlign w:val="center"/>
          </w:tcPr>
          <w:p w14:paraId="5EDD392B" w14:textId="279AA648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7040366.2</w:t>
            </w:r>
          </w:p>
        </w:tc>
      </w:tr>
      <w:tr w:rsidR="00912A35" w:rsidRPr="00462EB4" w14:paraId="75D110E3" w14:textId="77777777" w:rsidTr="00462EB4">
        <w:tc>
          <w:tcPr>
            <w:tcW w:w="1555" w:type="dxa"/>
            <w:vAlign w:val="center"/>
          </w:tcPr>
          <w:p w14:paraId="52509B76" w14:textId="72E9D7C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A1</w:t>
            </w:r>
          </w:p>
        </w:tc>
        <w:tc>
          <w:tcPr>
            <w:tcW w:w="2409" w:type="dxa"/>
            <w:vAlign w:val="center"/>
          </w:tcPr>
          <w:p w14:paraId="7968D515" w14:textId="10078293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45C370F4" w14:textId="0B290B5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7037569.2</w:t>
            </w:r>
          </w:p>
        </w:tc>
      </w:tr>
      <w:tr w:rsidR="00912A35" w:rsidRPr="00462EB4" w14:paraId="7EFF6C2C" w14:textId="77777777" w:rsidTr="00462EB4">
        <w:tc>
          <w:tcPr>
            <w:tcW w:w="1555" w:type="dxa"/>
            <w:vAlign w:val="center"/>
          </w:tcPr>
          <w:p w14:paraId="15E94162" w14:textId="40A5869D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B</w:t>
            </w:r>
            <w:proofErr w:type="spellEnd"/>
          </w:p>
        </w:tc>
        <w:tc>
          <w:tcPr>
            <w:tcW w:w="2409" w:type="dxa"/>
            <w:vAlign w:val="center"/>
          </w:tcPr>
          <w:p w14:paraId="307E0B51" w14:textId="292A05BC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6E84FD89" w14:textId="4C2AC8D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7030987.2</w:t>
            </w:r>
          </w:p>
        </w:tc>
      </w:tr>
      <w:tr w:rsidR="00912A35" w:rsidRPr="00462EB4" w14:paraId="515844BB" w14:textId="77777777" w:rsidTr="00462EB4">
        <w:tc>
          <w:tcPr>
            <w:tcW w:w="1555" w:type="dxa"/>
            <w:vAlign w:val="center"/>
          </w:tcPr>
          <w:p w14:paraId="4DB163E2" w14:textId="20672417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C</w:t>
            </w:r>
            <w:proofErr w:type="spellEnd"/>
          </w:p>
        </w:tc>
        <w:tc>
          <w:tcPr>
            <w:tcW w:w="2409" w:type="dxa"/>
            <w:vAlign w:val="center"/>
          </w:tcPr>
          <w:p w14:paraId="2951C51F" w14:textId="2FE04D3D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4103FEF1" w14:textId="4AFFF08E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7038195.2</w:t>
            </w:r>
          </w:p>
        </w:tc>
      </w:tr>
      <w:tr w:rsidR="00912A35" w:rsidRPr="00462EB4" w14:paraId="5621FD4F" w14:textId="77777777" w:rsidTr="00462EB4">
        <w:tc>
          <w:tcPr>
            <w:tcW w:w="1555" w:type="dxa"/>
            <w:vAlign w:val="center"/>
          </w:tcPr>
          <w:p w14:paraId="7C94DFD5" w14:textId="57BC57CB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D</w:t>
            </w:r>
            <w:proofErr w:type="spellEnd"/>
          </w:p>
        </w:tc>
        <w:tc>
          <w:tcPr>
            <w:tcW w:w="2409" w:type="dxa"/>
            <w:vAlign w:val="center"/>
          </w:tcPr>
          <w:p w14:paraId="765BF0FA" w14:textId="6F80E946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403897BD" w14:textId="3F821D2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17981756.1</w:t>
            </w:r>
          </w:p>
        </w:tc>
      </w:tr>
      <w:tr w:rsidR="00912A35" w:rsidRPr="00462EB4" w14:paraId="659EC29C" w14:textId="77777777" w:rsidTr="00462EB4">
        <w:tc>
          <w:tcPr>
            <w:tcW w:w="1555" w:type="dxa"/>
            <w:vAlign w:val="center"/>
          </w:tcPr>
          <w:p w14:paraId="09B463A1" w14:textId="7DA59C1C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E</w:t>
            </w:r>
            <w:proofErr w:type="spellEnd"/>
          </w:p>
        </w:tc>
        <w:tc>
          <w:tcPr>
            <w:tcW w:w="2409" w:type="dxa"/>
            <w:vAlign w:val="center"/>
          </w:tcPr>
          <w:p w14:paraId="685ED560" w14:textId="5562E5CB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192CC56E" w14:textId="4E166DE5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17983820.1</w:t>
            </w:r>
          </w:p>
        </w:tc>
      </w:tr>
      <w:tr w:rsidR="00912A35" w:rsidRPr="00462EB4" w14:paraId="6D4426CE" w14:textId="77777777" w:rsidTr="00462EB4">
        <w:tc>
          <w:tcPr>
            <w:tcW w:w="1555" w:type="dxa"/>
            <w:vAlign w:val="center"/>
          </w:tcPr>
          <w:p w14:paraId="0B540093" w14:textId="4D82B92A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proofErr w:type="spellStart"/>
            <w:r w:rsidRPr="00462EB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RbohH</w:t>
            </w:r>
            <w:proofErr w:type="spellEnd"/>
          </w:p>
        </w:tc>
        <w:tc>
          <w:tcPr>
            <w:tcW w:w="2409" w:type="dxa"/>
            <w:vAlign w:val="center"/>
          </w:tcPr>
          <w:p w14:paraId="30A6CB24" w14:textId="2B066B55" w:rsidR="00912A35" w:rsidRPr="00462EB4" w:rsidRDefault="00912A35" w:rsidP="00912A35">
            <w:pPr>
              <w:rPr>
                <w:rFonts w:ascii="Times New Roman" w:hAnsi="Times New Roman" w:cs="Times New Roman"/>
                <w:i/>
                <w:iCs/>
              </w:rPr>
            </w:pPr>
            <w:r w:rsidRPr="00462EB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. cacao</w:t>
            </w:r>
          </w:p>
        </w:tc>
        <w:tc>
          <w:tcPr>
            <w:tcW w:w="2835" w:type="dxa"/>
            <w:vAlign w:val="center"/>
          </w:tcPr>
          <w:p w14:paraId="09CBDF5A" w14:textId="30506503" w:rsidR="00912A35" w:rsidRPr="00462EB4" w:rsidRDefault="00912A35" w:rsidP="00912A35">
            <w:pPr>
              <w:rPr>
                <w:rFonts w:ascii="Times New Roman" w:hAnsi="Times New Roman" w:cs="Times New Roman"/>
              </w:rPr>
            </w:pPr>
            <w:r w:rsidRPr="00462EB4">
              <w:rPr>
                <w:rFonts w:ascii="Times New Roman" w:eastAsia="等线" w:hAnsi="Times New Roman" w:cs="Times New Roman"/>
                <w:color w:val="000000"/>
                <w:szCs w:val="21"/>
              </w:rPr>
              <w:t>XP_007016604.2</w:t>
            </w:r>
          </w:p>
        </w:tc>
      </w:tr>
    </w:tbl>
    <w:p w14:paraId="082D49ED" w14:textId="77777777" w:rsidR="002D412B" w:rsidRDefault="002D412B"/>
    <w:p w14:paraId="1A6435A5" w14:textId="09EB4E94" w:rsidR="0049149C" w:rsidRDefault="0049149C"/>
    <w:sectPr w:rsidR="0049149C" w:rsidSect="002D412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1C59A" w14:textId="77777777" w:rsidR="00373E12" w:rsidRDefault="00373E12" w:rsidP="008946DC">
      <w:r>
        <w:separator/>
      </w:r>
    </w:p>
  </w:endnote>
  <w:endnote w:type="continuationSeparator" w:id="0">
    <w:p w14:paraId="0665AB26" w14:textId="77777777" w:rsidR="00373E12" w:rsidRDefault="00373E12" w:rsidP="00894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0E010" w14:textId="77777777" w:rsidR="00373E12" w:rsidRDefault="00373E12" w:rsidP="008946DC">
      <w:r>
        <w:separator/>
      </w:r>
    </w:p>
  </w:footnote>
  <w:footnote w:type="continuationSeparator" w:id="0">
    <w:p w14:paraId="356617E8" w14:textId="77777777" w:rsidR="00373E12" w:rsidRDefault="00373E12" w:rsidP="00894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VhMDQwZGI4YWRhNzEyZjRkZjY3MjYwYTg4MDVhZmUifQ=="/>
  </w:docVars>
  <w:rsids>
    <w:rsidRoot w:val="31FB499C"/>
    <w:rsid w:val="00000D07"/>
    <w:rsid w:val="00007A68"/>
    <w:rsid w:val="000340C8"/>
    <w:rsid w:val="000657E8"/>
    <w:rsid w:val="00071213"/>
    <w:rsid w:val="000A1C07"/>
    <w:rsid w:val="00176D36"/>
    <w:rsid w:val="00187A09"/>
    <w:rsid w:val="00195539"/>
    <w:rsid w:val="001A57C1"/>
    <w:rsid w:val="001D409E"/>
    <w:rsid w:val="001F1579"/>
    <w:rsid w:val="001F5B92"/>
    <w:rsid w:val="001F7068"/>
    <w:rsid w:val="00245466"/>
    <w:rsid w:val="00276CB2"/>
    <w:rsid w:val="00284BB3"/>
    <w:rsid w:val="002870FE"/>
    <w:rsid w:val="002911EA"/>
    <w:rsid w:val="002D412B"/>
    <w:rsid w:val="002E2831"/>
    <w:rsid w:val="0030656C"/>
    <w:rsid w:val="003136FE"/>
    <w:rsid w:val="003203F3"/>
    <w:rsid w:val="00354219"/>
    <w:rsid w:val="0035442C"/>
    <w:rsid w:val="0037213D"/>
    <w:rsid w:val="00372CD0"/>
    <w:rsid w:val="00373E12"/>
    <w:rsid w:val="00387801"/>
    <w:rsid w:val="003D2E00"/>
    <w:rsid w:val="003E2E24"/>
    <w:rsid w:val="003E4092"/>
    <w:rsid w:val="003F2A1B"/>
    <w:rsid w:val="004003EA"/>
    <w:rsid w:val="00404168"/>
    <w:rsid w:val="00462EB4"/>
    <w:rsid w:val="0049149C"/>
    <w:rsid w:val="004C4CB9"/>
    <w:rsid w:val="0051188D"/>
    <w:rsid w:val="00512125"/>
    <w:rsid w:val="00550070"/>
    <w:rsid w:val="005C2C88"/>
    <w:rsid w:val="005D472E"/>
    <w:rsid w:val="0062368C"/>
    <w:rsid w:val="006A6F4A"/>
    <w:rsid w:val="006E554F"/>
    <w:rsid w:val="00726643"/>
    <w:rsid w:val="0075210B"/>
    <w:rsid w:val="007F5D14"/>
    <w:rsid w:val="00812E45"/>
    <w:rsid w:val="0082265A"/>
    <w:rsid w:val="008242B5"/>
    <w:rsid w:val="008946DC"/>
    <w:rsid w:val="008A4607"/>
    <w:rsid w:val="008B14E4"/>
    <w:rsid w:val="008C3580"/>
    <w:rsid w:val="00912A35"/>
    <w:rsid w:val="0092067A"/>
    <w:rsid w:val="009213D9"/>
    <w:rsid w:val="00955B86"/>
    <w:rsid w:val="00957F11"/>
    <w:rsid w:val="00971349"/>
    <w:rsid w:val="009F5574"/>
    <w:rsid w:val="009F5C3B"/>
    <w:rsid w:val="009F7B19"/>
    <w:rsid w:val="00A326CA"/>
    <w:rsid w:val="00A529B3"/>
    <w:rsid w:val="00A71E56"/>
    <w:rsid w:val="00A832D3"/>
    <w:rsid w:val="00A83F93"/>
    <w:rsid w:val="00A86697"/>
    <w:rsid w:val="00A908E3"/>
    <w:rsid w:val="00AA700E"/>
    <w:rsid w:val="00B20232"/>
    <w:rsid w:val="00B22B9E"/>
    <w:rsid w:val="00B96746"/>
    <w:rsid w:val="00BB4C68"/>
    <w:rsid w:val="00BC0C3B"/>
    <w:rsid w:val="00BC20C4"/>
    <w:rsid w:val="00C27F12"/>
    <w:rsid w:val="00CA5093"/>
    <w:rsid w:val="00CE216B"/>
    <w:rsid w:val="00CF42A7"/>
    <w:rsid w:val="00D13E05"/>
    <w:rsid w:val="00D5434E"/>
    <w:rsid w:val="00D65A53"/>
    <w:rsid w:val="00D8089A"/>
    <w:rsid w:val="00D955F3"/>
    <w:rsid w:val="00DA1DC9"/>
    <w:rsid w:val="00DB0FA8"/>
    <w:rsid w:val="00DE1209"/>
    <w:rsid w:val="00E3144B"/>
    <w:rsid w:val="00E32282"/>
    <w:rsid w:val="00E438A4"/>
    <w:rsid w:val="00E47E44"/>
    <w:rsid w:val="00E52EED"/>
    <w:rsid w:val="00E65A96"/>
    <w:rsid w:val="00E9075C"/>
    <w:rsid w:val="00F0054F"/>
    <w:rsid w:val="00F01572"/>
    <w:rsid w:val="00F11804"/>
    <w:rsid w:val="00F11D60"/>
    <w:rsid w:val="00F71344"/>
    <w:rsid w:val="00F949D1"/>
    <w:rsid w:val="00FC0C48"/>
    <w:rsid w:val="00FF1141"/>
    <w:rsid w:val="05422433"/>
    <w:rsid w:val="31FB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D0791E"/>
  <w15:docId w15:val="{7BCFA0E3-0201-4F7B-ABBC-C66E5937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Calibri" w:hAnsi="Calibri" w:cs="Calibri" w:hint="default"/>
      <w:i/>
      <w:iCs/>
      <w:color w:val="000000"/>
      <w:sz w:val="21"/>
      <w:szCs w:val="21"/>
      <w:u w:val="none"/>
    </w:rPr>
  </w:style>
  <w:style w:type="character" w:customStyle="1" w:styleId="font81">
    <w:name w:val="font81"/>
    <w:basedOn w:val="a0"/>
    <w:qFormat/>
    <w:rPr>
      <w:rFonts w:ascii="Calibri" w:hAnsi="Calibri" w:cs="Calibri" w:hint="default"/>
      <w:i/>
      <w:iCs/>
      <w:color w:val="000000"/>
      <w:sz w:val="21"/>
      <w:szCs w:val="21"/>
      <w:u w:val="none"/>
      <w:vertAlign w:val="subscript"/>
    </w:rPr>
  </w:style>
  <w:style w:type="character" w:customStyle="1" w:styleId="font91">
    <w:name w:val="font91"/>
    <w:basedOn w:val="a0"/>
    <w:rPr>
      <w:rFonts w:ascii="宋体" w:eastAsia="宋体" w:hAnsi="宋体" w:cs="宋体" w:hint="eastAsia"/>
      <w:i/>
      <w:iCs/>
      <w:color w:val="000000"/>
      <w:sz w:val="21"/>
      <w:szCs w:val="21"/>
      <w:u w:val="none"/>
      <w:vertAlign w:val="subscript"/>
    </w:rPr>
  </w:style>
  <w:style w:type="character" w:customStyle="1" w:styleId="font31">
    <w:name w:val="font3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101">
    <w:name w:val="font1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2">
    <w:name w:val="font112"/>
    <w:basedOn w:val="a0"/>
    <w:rPr>
      <w:rFonts w:ascii="宋体" w:eastAsia="宋体" w:hAnsi="宋体" w:cs="宋体" w:hint="eastAsia"/>
      <w:color w:val="000000"/>
      <w:sz w:val="24"/>
      <w:szCs w:val="24"/>
      <w:u w:val="none"/>
      <w:vertAlign w:val="superscript"/>
    </w:rPr>
  </w:style>
  <w:style w:type="character" w:customStyle="1" w:styleId="font61">
    <w:name w:val="font6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121">
    <w:name w:val="font121"/>
    <w:basedOn w:val="a0"/>
    <w:rPr>
      <w:rFonts w:ascii="等线" w:eastAsia="等线" w:hAnsi="等线" w:cs="等线" w:hint="eastAsia"/>
      <w:color w:val="000000"/>
      <w:sz w:val="22"/>
      <w:szCs w:val="22"/>
      <w:u w:val="none"/>
      <w:vertAlign w:val="subscript"/>
    </w:rPr>
  </w:style>
  <w:style w:type="character" w:customStyle="1" w:styleId="font131">
    <w:name w:val="font131"/>
    <w:basedOn w:val="a0"/>
    <w:rPr>
      <w:rFonts w:ascii="等线" w:eastAsia="等线" w:hAnsi="等线" w:cs="等线" w:hint="eastAsia"/>
      <w:color w:val="000000"/>
      <w:sz w:val="22"/>
      <w:szCs w:val="22"/>
      <w:u w:val="none"/>
      <w:vertAlign w:val="superscript"/>
    </w:rPr>
  </w:style>
  <w:style w:type="character" w:customStyle="1" w:styleId="font141">
    <w:name w:val="font1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51">
    <w:name w:val="font15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styleId="a3">
    <w:name w:val="header"/>
    <w:basedOn w:val="a"/>
    <w:link w:val="a4"/>
    <w:rsid w:val="00894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946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94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946DC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rsid w:val="00245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rsid w:val="00F11D60"/>
    <w:rPr>
      <w:sz w:val="18"/>
      <w:szCs w:val="18"/>
    </w:rPr>
  </w:style>
  <w:style w:type="character" w:customStyle="1" w:styleId="a9">
    <w:name w:val="批注框文本 字符"/>
    <w:basedOn w:val="a0"/>
    <w:link w:val="a8"/>
    <w:rsid w:val="00F11D6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0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7687B-0E2A-498F-841E-B1B7E7659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词俗</dc:creator>
  <cp:lastModifiedBy>Chu Honglong</cp:lastModifiedBy>
  <cp:revision>4</cp:revision>
  <dcterms:created xsi:type="dcterms:W3CDTF">2022-07-11T14:02:00Z</dcterms:created>
  <dcterms:modified xsi:type="dcterms:W3CDTF">2022-07-1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7485DE108D04DD5A8CBBB3B41F34ADC</vt:lpwstr>
  </property>
</Properties>
</file>